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Additional Table S2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  <w:t xml:space="preserve">Isolates of trypanosomes of the subgenus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Megatrypanum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employed for phylogenetic inferences using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SSU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rRNA sequences. 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tbl>
      <w:tblPr>
        <w:tblW w:w="9283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920"/>
        <w:gridCol w:w="1699"/>
        <w:gridCol w:w="1091"/>
        <w:gridCol w:w="2878"/>
      </w:tblGrid>
      <w:tr>
        <w:trPr/>
        <w:tc>
          <w:tcPr>
            <w:tcW w:w="1695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Phylogenetic lineage</w:t>
            </w:r>
          </w:p>
        </w:tc>
        <w:tc>
          <w:tcPr>
            <w:tcW w:w="1920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GenBank Accession number</w:t>
            </w:r>
          </w:p>
        </w:tc>
        <w:tc>
          <w:tcPr>
            <w:tcW w:w="1699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Isolate identification</w:t>
            </w:r>
          </w:p>
        </w:tc>
        <w:tc>
          <w:tcPr>
            <w:tcW w:w="1091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Host origin</w:t>
            </w:r>
          </w:p>
        </w:tc>
        <w:tc>
          <w:tcPr>
            <w:tcW w:w="2878" w:type="dxa"/>
            <w:tcBorders/>
            <w:shd w:fill="D5DCE4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ountry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th I</w:t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5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3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1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2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0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2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9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9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7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9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9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9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490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7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1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8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3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5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95.c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.c1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.c1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95.c8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00781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M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3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1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4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37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04.c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.c1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3535.c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04.c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3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139.c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3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1.c7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1.c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4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D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ka deer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F76579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b81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isent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R02468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2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e-tse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ntral African Republic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08872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ypTab5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088731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ypTab65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148.c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328.c2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5.c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1.c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7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142.c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416.c8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142.c10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5318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421.c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21.c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1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NL15.c9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9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NL15.c1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15679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vSl2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ussi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156793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rSl7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ussi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156792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rSl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ussi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21.c5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6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21.c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5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21.c6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80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328.c3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21.c4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F805968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l14St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ed deer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J195884</w:t>
            </w:r>
          </w:p>
        </w:tc>
        <w:tc>
          <w:tcPr>
            <w:tcW w:w="1699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dP287</w:t>
            </w:r>
          </w:p>
        </w:tc>
        <w:tc>
          <w:tcPr>
            <w:tcW w:w="1091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878" w:type="dxa"/>
            <w:tcBorders/>
            <w:shd w:fill="F2F2F2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th II</w:t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8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7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43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2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46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23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8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1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3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4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3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7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4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8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5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6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77369X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4.c1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4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3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6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6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8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6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7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8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1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4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11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97180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1.2cl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Y971803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12.1cl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31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38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00959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MA693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rgentin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5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sashi1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56924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sashi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6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w2073.c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0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Q176156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J009164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127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nited Kingdom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38595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Obihiro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apa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U587641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BT11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009595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MA288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rgentin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00959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MC317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rgentin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4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837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pCamp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N66640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t_Kilda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nited Kingdom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91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mHR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eer ke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088728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ypHpl10Sach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Y68180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016/SF5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and fly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Italy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156791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rSl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ussi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J39759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l34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ed de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J195885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dP18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J195879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n1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ka de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N798594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C2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red de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J009165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.D3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088730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rypHpl13Sach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abani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oland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2212 *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TCC2268 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72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 A3.c9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169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178198</w:t>
            </w:r>
          </w:p>
        </w:tc>
        <w:tc>
          <w:tcPr>
            <w:tcW w:w="1699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LK 328.c20</w:t>
            </w:r>
          </w:p>
        </w:tc>
        <w:tc>
          <w:tcPr>
            <w:tcW w:w="1091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WTD</w:t>
            </w:r>
          </w:p>
        </w:tc>
        <w:tc>
          <w:tcPr>
            <w:tcW w:w="2878" w:type="dxa"/>
            <w:tcBorders/>
            <w:shd w:fill="D9D9D9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</w:tbl>
    <w:p>
      <w:pPr>
        <w:pStyle w:val="Normal"/>
        <w:rPr/>
      </w:pPr>
      <w:r>
        <w:rPr>
          <w:rFonts w:eastAsia="Arial Narrow" w:cs="Arial Narrow" w:ascii="Arial Narrow" w:hAnsi="Arial Narrow"/>
          <w:sz w:val="22"/>
          <w:szCs w:val="22"/>
          <w:lang w:val="en-GB"/>
        </w:rPr>
        <w:t xml:space="preserve"> </w:t>
      </w:r>
      <w:r>
        <w:rPr>
          <w:rFonts w:eastAsia="Liberation Serif;Times New Roman" w:cs="Liberation Serif;Times New Roman" w:ascii="Arial Narrow" w:hAnsi="Arial Narrow"/>
          <w:b/>
          <w:bCs/>
          <w:sz w:val="22"/>
          <w:szCs w:val="22"/>
          <w:lang w:val="en-GB"/>
        </w:rPr>
        <w:t>* Sequences determined in this stud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Calibri"/>
      <w:color w:val="00000A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05:35:00Z</dcterms:created>
  <dc:creator>Paloma</dc:creator>
  <dc:description/>
  <cp:keywords/>
  <dc:language>en-US</dc:language>
  <cp:lastModifiedBy>0013357</cp:lastModifiedBy>
  <dcterms:modified xsi:type="dcterms:W3CDTF">2020-06-06T03:3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